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16350" w14:textId="77777777" w:rsidR="00333208" w:rsidRDefault="00333208" w:rsidP="00333208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  <w:t xml:space="preserve">Nuclear and mitochondrial genome assemblies of </w:t>
      </w:r>
      <w:proofErr w:type="spellStart"/>
      <w:r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eastAsia="en-IN"/>
        </w:rPr>
        <w:t>Indrella</w:t>
      </w:r>
      <w:proofErr w:type="spellEnd"/>
      <w:r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eastAsia="en-IN"/>
        </w:rPr>
        <w:t xml:space="preserve"> ampulla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  <w:t>, a terrestrial gastropod endemic to the Western Ghats</w:t>
      </w:r>
    </w:p>
    <w:p w14:paraId="26FBECC6" w14:textId="77777777" w:rsidR="00333208" w:rsidRDefault="00333208" w:rsidP="00333208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</w:pPr>
    </w:p>
    <w:p w14:paraId="29B7334F" w14:textId="2D8D328A" w:rsidR="00333208" w:rsidRDefault="00333208" w:rsidP="00FF20C4">
      <w:pPr>
        <w:spacing w:after="0" w:line="240" w:lineRule="auto"/>
        <w:ind w:left="-993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  <w:t>Author</w:t>
      </w:r>
      <w:r w:rsidR="00092FCA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  <w:t xml:space="preserve"> information</w:t>
      </w:r>
    </w:p>
    <w:p w14:paraId="74382D32" w14:textId="4B16F10A" w:rsidR="00333208" w:rsidRDefault="00333208" w:rsidP="00FF20C4">
      <w:pPr>
        <w:spacing w:after="0" w:line="240" w:lineRule="auto"/>
        <w:ind w:left="-993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IN"/>
        </w:rPr>
        <w:t xml:space="preserve">Gopi Krishnan, Maitreya </w:t>
      </w:r>
      <w:proofErr w:type="gramStart"/>
      <w:r>
        <w:rPr>
          <w:rFonts w:ascii="Calibri" w:eastAsia="Times New Roman" w:hAnsi="Calibri" w:cs="Calibri"/>
          <w:color w:val="000000"/>
          <w:sz w:val="24"/>
          <w:szCs w:val="24"/>
          <w:lang w:eastAsia="en-IN"/>
        </w:rPr>
        <w:t>Sil</w:t>
      </w:r>
      <w:r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n-IN"/>
        </w:rPr>
        <w:t>,</w:t>
      </w:r>
      <w:r>
        <w:rPr>
          <w:rFonts w:ascii="Calibri" w:eastAsia="Times New Roman" w:hAnsi="Calibri" w:cs="Calibri"/>
          <w:color w:val="000000"/>
          <w:sz w:val="24"/>
          <w:szCs w:val="24"/>
          <w:lang w:eastAsia="en-IN"/>
        </w:rPr>
        <w:t>*</w:t>
      </w:r>
      <w:proofErr w:type="gramEnd"/>
      <w:r>
        <w:rPr>
          <w:rFonts w:ascii="Calibri" w:eastAsia="Times New Roman" w:hAnsi="Calibri" w:cs="Calibri"/>
          <w:color w:val="000000"/>
          <w:sz w:val="24"/>
          <w:szCs w:val="24"/>
          <w:lang w:eastAsia="en-IN"/>
        </w:rPr>
        <w:t>, N. A. Aravind, Govindhaswamy Umapathy, Aniruddha Datta-Roy</w:t>
      </w:r>
    </w:p>
    <w:p w14:paraId="2A2ACCA7" w14:textId="77777777" w:rsidR="00333208" w:rsidRDefault="00333208" w:rsidP="00333208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eastAsia="en-IN"/>
        </w:rPr>
      </w:pPr>
    </w:p>
    <w:p w14:paraId="199DC866" w14:textId="77777777" w:rsidR="00333208" w:rsidRDefault="00333208" w:rsidP="00FF20C4">
      <w:pPr>
        <w:spacing w:after="0" w:line="240" w:lineRule="auto"/>
        <w:ind w:left="-993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IN"/>
        </w:rPr>
        <w:t>*Author for Correspondence: maitreya.sil@gmail.com</w:t>
      </w:r>
    </w:p>
    <w:p w14:paraId="0C9E738A" w14:textId="77777777" w:rsidR="00E557C4" w:rsidRDefault="00E557C4"/>
    <w:p w14:paraId="33DCB7E8" w14:textId="77777777" w:rsidR="006E4BBA" w:rsidRDefault="00092FCA" w:rsidP="006E4BBA">
      <w:pPr>
        <w:jc w:val="center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</w:pPr>
      <w:r w:rsidRPr="008A4A5D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  <w:t>Supplementary data</w:t>
      </w:r>
    </w:p>
    <w:p w14:paraId="4E83404D" w14:textId="7B2ACBE3" w:rsidR="00092FCA" w:rsidRPr="006E4BBA" w:rsidRDefault="00092FCA" w:rsidP="006E4BBA">
      <w:pPr>
        <w:ind w:left="-993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  <w:t>Supplementary table 1: Overview of genome assembly statistics and quality metrics</w:t>
      </w:r>
      <w:r w:rsidR="00F70925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  <w:t xml:space="preserve">. </w:t>
      </w:r>
      <w:r w:rsidR="008A4A5D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  <w:t xml:space="preserve">The final assembly </w:t>
      </w:r>
      <w:r w:rsidR="00F70925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  <w:t xml:space="preserve">selected </w:t>
      </w:r>
      <w:r w:rsidR="004574BE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  <w:t>(Assembly 6) is highlighted</w:t>
      </w:r>
      <w:r w:rsidR="00F70925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  <w:t>.</w:t>
      </w:r>
    </w:p>
    <w:tbl>
      <w:tblPr>
        <w:tblW w:w="16069" w:type="dxa"/>
        <w:tblInd w:w="-1066" w:type="dxa"/>
        <w:tblLayout w:type="fixed"/>
        <w:tblLook w:val="0400" w:firstRow="0" w:lastRow="0" w:firstColumn="0" w:lastColumn="0" w:noHBand="0" w:noVBand="1"/>
      </w:tblPr>
      <w:tblGrid>
        <w:gridCol w:w="1203"/>
        <w:gridCol w:w="1418"/>
        <w:gridCol w:w="2409"/>
        <w:gridCol w:w="851"/>
        <w:gridCol w:w="1559"/>
        <w:gridCol w:w="992"/>
        <w:gridCol w:w="851"/>
        <w:gridCol w:w="1276"/>
        <w:gridCol w:w="5510"/>
      </w:tblGrid>
      <w:tr w:rsidR="006E4BBA" w14:paraId="1F8E7EFE" w14:textId="77777777" w:rsidTr="0091692F">
        <w:trPr>
          <w:trHeight w:val="288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E7C1FC" w14:textId="77777777" w:rsidR="006E4BBA" w:rsidRDefault="006E4BBA" w:rsidP="009B18A1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Assembly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09C4A7" w14:textId="77777777" w:rsidR="006E4BBA" w:rsidRDefault="006E4BBA" w:rsidP="009B18A1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Tool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CA07EB" w14:textId="77777777" w:rsidR="006E4BBA" w:rsidRDefault="006E4BBA" w:rsidP="009B18A1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Assembly typ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9EA6A0" w14:textId="77777777" w:rsidR="006E4BBA" w:rsidRDefault="006E4BBA" w:rsidP="009B18A1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No. of contig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6B2350" w14:textId="2E6DAF6F" w:rsidR="009B18A1" w:rsidRDefault="006E4BBA" w:rsidP="009B18A1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Total length</w:t>
            </w:r>
            <w:r w:rsidR="009B18A1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 (bp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69014" w14:textId="2A45E189" w:rsidR="006E4BBA" w:rsidRDefault="006E4BBA" w:rsidP="009B18A1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N50</w:t>
            </w:r>
            <w:r w:rsidR="009B18A1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 (bp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4204D7" w14:textId="5DF551EC" w:rsidR="006E4BBA" w:rsidRDefault="006E4BBA" w:rsidP="009B18A1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N90</w:t>
            </w:r>
            <w:r w:rsidR="009B18A1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 (bp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C08113" w14:textId="58BCFA60" w:rsidR="006E4BBA" w:rsidRDefault="006E4BBA" w:rsidP="009B18A1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Largest contig</w:t>
            </w:r>
            <w:r w:rsidR="009B18A1"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 (bp)</w:t>
            </w:r>
          </w:p>
        </w:tc>
        <w:tc>
          <w:tcPr>
            <w:tcW w:w="5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248EFF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BUSCO stats</w:t>
            </w:r>
          </w:p>
        </w:tc>
      </w:tr>
      <w:tr w:rsidR="006E4BBA" w14:paraId="5FAEA9C9" w14:textId="77777777" w:rsidTr="0091692F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AA8C26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Assembly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CF584A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Fly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7AB121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Long rea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E9F2D8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96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6073F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,969,612,8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0F516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99,6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670C28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53,7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4A3917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,975,331</w:t>
            </w:r>
          </w:p>
        </w:tc>
        <w:tc>
          <w:tcPr>
            <w:tcW w:w="5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7D1580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C:91.0% </w:t>
            </w: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[S:75.9%, D:15.1%], F:2.5%, M:6.5%, n:5295, E:3.2%</w:t>
            </w:r>
          </w:p>
        </w:tc>
      </w:tr>
      <w:tr w:rsidR="006E4BBA" w14:paraId="0DE34A82" w14:textId="77777777" w:rsidTr="0091692F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B47F80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Assembly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8C3888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Masurc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16384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Hybrid assemb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39BF1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39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F22FFD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,862,620,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7C2AC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42,3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63F814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2,0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10EEC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,095,289</w:t>
            </w:r>
          </w:p>
        </w:tc>
        <w:tc>
          <w:tcPr>
            <w:tcW w:w="5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167716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C:87.4% </w:t>
            </w: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[S:74.1%, D:13.3%], F:3.6%, M:9.0%, n:5295, E:3.0%</w:t>
            </w:r>
          </w:p>
        </w:tc>
      </w:tr>
      <w:tr w:rsidR="006E4BBA" w14:paraId="03829560" w14:textId="77777777" w:rsidTr="0091692F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E0397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Assembly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C91B2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Quickmerg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E2B56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Assembly1 + Assembly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D15BA2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70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B52413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,021,768,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35DF06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501,3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B98ECB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5,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A7E2A1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,386,671</w:t>
            </w:r>
          </w:p>
        </w:tc>
        <w:tc>
          <w:tcPr>
            <w:tcW w:w="5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AE0F01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C:90.6% </w:t>
            </w: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[S:71.7%, D:18.9%], F:1.9%, M:7.5%, n:5295, E:3.2%</w:t>
            </w:r>
          </w:p>
        </w:tc>
      </w:tr>
      <w:tr w:rsidR="006E4BBA" w14:paraId="2AB15572" w14:textId="77777777" w:rsidTr="0091692F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A928AA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Assembly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9E2B7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Quickmerg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B61F9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Assembly2 + Assembly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A389E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5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DAD0D9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,943,183,7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B11A9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41,3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3171C4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95,9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E618DC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,862,327</w:t>
            </w:r>
          </w:p>
        </w:tc>
        <w:tc>
          <w:tcPr>
            <w:tcW w:w="5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5493A7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C:89.2% </w:t>
            </w: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[S:70.2%, D:19.0%], F:2.1%, M:8.7%, n:5295, E:3.0%</w:t>
            </w:r>
          </w:p>
        </w:tc>
      </w:tr>
      <w:tr w:rsidR="006E4BBA" w14:paraId="48644C65" w14:textId="77777777" w:rsidTr="0091692F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27BFD7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Assembly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F79B9C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Quickmerg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1976EE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Assembly1 + Assembly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F45857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72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DA6D8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,058,279,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2690E1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501,9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0AF9A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6,1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AD72B2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4,414,938</w:t>
            </w:r>
          </w:p>
        </w:tc>
        <w:tc>
          <w:tcPr>
            <w:tcW w:w="5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160901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C:91.4% </w:t>
            </w: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[S:71.8%, D:19.6%], F:1.9%, M:6.7%, n:5295, E:3.2%</w:t>
            </w:r>
          </w:p>
        </w:tc>
      </w:tr>
      <w:tr w:rsidR="006E4BBA" w14:paraId="319569C1" w14:textId="77777777" w:rsidTr="0091692F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4AD3A126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Assembly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33D9FC35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Quickmerg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4CAD4915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Assembly2 + Assembly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2ED97D93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87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68B34D29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1,982,480,2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41A41927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632,1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4F65BF4A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95,2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0D6856B9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4,290,409</w:t>
            </w:r>
          </w:p>
        </w:tc>
        <w:tc>
          <w:tcPr>
            <w:tcW w:w="5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76D3ACB4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C:90.3% [S:70.6%, D:19.7%], F:2.2%, M:7.5%, n:5295, E:3.0%</w:t>
            </w:r>
          </w:p>
        </w:tc>
      </w:tr>
      <w:tr w:rsidR="006E4BBA" w14:paraId="6C411593" w14:textId="77777777" w:rsidTr="0091692F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06EE66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Assembly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F49E5D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Quickmerg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C316D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Assembly1 + Assembly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B0DBB1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149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E8FEDF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,072,966,2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6AE97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39,2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E4C12D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80,8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D3D1F6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,862,327</w:t>
            </w:r>
          </w:p>
        </w:tc>
        <w:tc>
          <w:tcPr>
            <w:tcW w:w="5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2A9273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C:91.7% </w:t>
            </w: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[S:71.0%, D:20.7%], F:1.8%, M:6.5%, n:5295, E:3.1%</w:t>
            </w:r>
          </w:p>
        </w:tc>
      </w:tr>
      <w:tr w:rsidR="006E4BBA" w14:paraId="474BA5D1" w14:textId="77777777" w:rsidTr="0091692F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E59367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Assembly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49894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Quickmerg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6E4E85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Assembly2 + Assembly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6F53E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90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BB3CD1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2,012,425,4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8E9FB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632,4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D503AC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92,8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AADE2" w14:textId="77777777" w:rsidR="006E4BBA" w:rsidRDefault="006E4BBA" w:rsidP="00E75685">
            <w:pPr>
              <w:spacing w:line="360" w:lineRule="auto"/>
              <w:jc w:val="right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3,862,327</w:t>
            </w:r>
          </w:p>
        </w:tc>
        <w:tc>
          <w:tcPr>
            <w:tcW w:w="5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ED8D1F" w14:textId="77777777" w:rsidR="006E4BBA" w:rsidRDefault="006E4BBA" w:rsidP="00E75685">
            <w:pPr>
              <w:spacing w:line="360" w:lineRule="auto"/>
              <w:rPr>
                <w:rFonts w:ascii="Calibri" w:eastAsia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C:90.6% </w:t>
            </w:r>
            <w:r>
              <w:rPr>
                <w:rFonts w:ascii="Calibri" w:eastAsia="Calibri" w:hAnsi="Calibri" w:cs="Calibri"/>
                <w:color w:val="000000"/>
                <w:sz w:val="21"/>
                <w:szCs w:val="21"/>
              </w:rPr>
              <w:t>[S:69.7%, D:20.9%], F:2.2%, M:7.2%, n:5295, E:3.0%</w:t>
            </w:r>
          </w:p>
        </w:tc>
      </w:tr>
    </w:tbl>
    <w:p w14:paraId="75CA904C" w14:textId="77777777" w:rsidR="00092FCA" w:rsidRDefault="00092FCA" w:rsidP="00092F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05FBD398" w14:textId="59E6ED99" w:rsidR="00092FCA" w:rsidRDefault="008A4A5D" w:rsidP="00FF20C4">
      <w:pPr>
        <w:spacing w:line="240" w:lineRule="auto"/>
        <w:ind w:left="-851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  <w:lastRenderedPageBreak/>
        <w:t>Supplementary t</w:t>
      </w:r>
      <w:r w:rsidR="00092FCA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IN"/>
        </w:rPr>
        <w:t>able 2: Summary of repeat content characterisation</w:t>
      </w:r>
    </w:p>
    <w:tbl>
      <w:tblPr>
        <w:tblW w:w="9016" w:type="dxa"/>
        <w:tblInd w:w="-735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404"/>
        <w:gridCol w:w="2127"/>
        <w:gridCol w:w="1843"/>
        <w:gridCol w:w="2642"/>
      </w:tblGrid>
      <w:tr w:rsidR="00092FCA" w14:paraId="0442FC5E" w14:textId="77777777" w:rsidTr="00FF20C4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110EA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Repeat typ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2984E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Number of eleme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9C420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Length occupied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kbp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5C6A8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Percentage of sequence covering the genome</w:t>
            </w:r>
          </w:p>
        </w:tc>
      </w:tr>
      <w:tr w:rsidR="00092FCA" w14:paraId="51B08E19" w14:textId="77777777" w:rsidTr="00FF20C4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853C1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SIN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1D008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21,9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6903B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0,081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812A9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01</w:t>
            </w:r>
          </w:p>
        </w:tc>
      </w:tr>
      <w:tr w:rsidR="00092FCA" w14:paraId="48002BEA" w14:textId="77777777" w:rsidTr="00FF20C4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83177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LIN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EA102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,338,2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3B074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514,314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52D1A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5.94</w:t>
            </w:r>
          </w:p>
        </w:tc>
      </w:tr>
      <w:tr w:rsidR="00092FCA" w14:paraId="3A8E8613" w14:textId="77777777" w:rsidTr="00FF20C4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1984F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LTR elemen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CE28B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8,3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BD227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5,452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9EBF9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28</w:t>
            </w:r>
          </w:p>
        </w:tc>
      </w:tr>
      <w:tr w:rsidR="00092FCA" w14:paraId="34A28343" w14:textId="77777777" w:rsidTr="00FF20C4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A5FD9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DNA transposon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BAC3F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19,3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BD15F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87,562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BCCF5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.42</w:t>
            </w:r>
          </w:p>
        </w:tc>
      </w:tr>
      <w:tr w:rsidR="00092FCA" w14:paraId="5EE3D22E" w14:textId="77777777" w:rsidTr="00FF20C4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26AEB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Rolling-circl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CA172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5,9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A77B8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,523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F977F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8</w:t>
            </w:r>
          </w:p>
        </w:tc>
      </w:tr>
      <w:tr w:rsidR="00092FCA" w14:paraId="69F176F8" w14:textId="77777777" w:rsidTr="00FF20C4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30FE4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Unclassifi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58E39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,896,3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DE5DE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368,417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8423A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8.58</w:t>
            </w:r>
          </w:p>
        </w:tc>
      </w:tr>
      <w:tr w:rsidR="00092FCA" w14:paraId="22E9C9E1" w14:textId="77777777" w:rsidTr="00FF20C4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E085E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Small RN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3FD26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6,3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39683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8,514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1F53B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93</w:t>
            </w:r>
          </w:p>
        </w:tc>
      </w:tr>
      <w:tr w:rsidR="00092FCA" w14:paraId="5609BB56" w14:textId="77777777" w:rsidTr="00FF20C4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2705C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Satellit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D7F64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5,5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D16D6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,533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20514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8</w:t>
            </w:r>
          </w:p>
        </w:tc>
      </w:tr>
      <w:tr w:rsidR="00092FCA" w14:paraId="2274607C" w14:textId="77777777" w:rsidTr="00FF20C4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4C1BC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Simple repea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92DEE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549,9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3B4C5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1,624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A8A9D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.10</w:t>
            </w:r>
          </w:p>
        </w:tc>
      </w:tr>
      <w:tr w:rsidR="00092FCA" w14:paraId="2F69E759" w14:textId="77777777" w:rsidTr="00FF20C4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64610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Low complexit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AB359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7,5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F2782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5,342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B9FAF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27</w:t>
            </w:r>
          </w:p>
        </w:tc>
      </w:tr>
      <w:tr w:rsidR="00092FCA" w14:paraId="0C205DFF" w14:textId="77777777" w:rsidTr="00FF20C4"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D14F5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9A365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4,329,5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E0980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1,044,281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F22A1" w14:textId="77777777" w:rsidR="00092FCA" w:rsidRDefault="00092FCA" w:rsidP="00E756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53.69</w:t>
            </w:r>
          </w:p>
        </w:tc>
      </w:tr>
    </w:tbl>
    <w:p w14:paraId="7AF7708E" w14:textId="77777777" w:rsidR="00092FCA" w:rsidRPr="00092FCA" w:rsidRDefault="00092FCA" w:rsidP="00092FCA">
      <w:pPr>
        <w:rPr>
          <w:rFonts w:ascii="Calibri" w:eastAsia="Times New Roman" w:hAnsi="Calibri" w:cs="Calibri"/>
          <w:color w:val="000000"/>
          <w:sz w:val="24"/>
          <w:szCs w:val="24"/>
          <w:lang w:eastAsia="en-IN"/>
        </w:rPr>
      </w:pPr>
    </w:p>
    <w:sectPr w:rsidR="00092FCA" w:rsidRPr="00092FCA" w:rsidSect="00C623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C86"/>
    <w:rsid w:val="00092FCA"/>
    <w:rsid w:val="002E309B"/>
    <w:rsid w:val="00333208"/>
    <w:rsid w:val="00362D40"/>
    <w:rsid w:val="003C2031"/>
    <w:rsid w:val="004574BE"/>
    <w:rsid w:val="004825A1"/>
    <w:rsid w:val="005238F5"/>
    <w:rsid w:val="006E4BBA"/>
    <w:rsid w:val="0078044A"/>
    <w:rsid w:val="008A4A5D"/>
    <w:rsid w:val="008B3316"/>
    <w:rsid w:val="0091692F"/>
    <w:rsid w:val="009B18A1"/>
    <w:rsid w:val="009E4ABF"/>
    <w:rsid w:val="00C21C86"/>
    <w:rsid w:val="00C62304"/>
    <w:rsid w:val="00C83518"/>
    <w:rsid w:val="00E557C4"/>
    <w:rsid w:val="00E810AA"/>
    <w:rsid w:val="00F70925"/>
    <w:rsid w:val="00FF2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92894"/>
  <w15:chartTrackingRefBased/>
  <w15:docId w15:val="{6566562C-288D-4973-83E4-5D255B20D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208"/>
    <w:pPr>
      <w:suppressAutoHyphens/>
    </w:pPr>
    <w:rPr>
      <w:rFonts w:ascii="Aptos" w:eastAsia="Aptos" w:hAnsi="Aptos" w:cs="Tahom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1C86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1C86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C86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C86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C86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C86"/>
    <w:pPr>
      <w:keepNext/>
      <w:keepLines/>
      <w:suppressAutoHyphens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C86"/>
    <w:pPr>
      <w:keepNext/>
      <w:keepLines/>
      <w:suppressAutoHyphens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C86"/>
    <w:pPr>
      <w:keepNext/>
      <w:keepLines/>
      <w:suppressAutoHyphens w:val="0"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C86"/>
    <w:pPr>
      <w:keepNext/>
      <w:keepLines/>
      <w:suppressAutoHyphens w:val="0"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C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1C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C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C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C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C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C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C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C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1C86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1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C86"/>
    <w:pPr>
      <w:numPr>
        <w:ilvl w:val="1"/>
      </w:numPr>
      <w:suppressAutoHyphens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1C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C86"/>
    <w:pPr>
      <w:suppressAutoHyphens w:val="0"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1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1C86"/>
    <w:pPr>
      <w:suppressAutoHyphens w:val="0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1C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C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C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C8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 Krishnan</dc:creator>
  <cp:keywords/>
  <dc:description/>
  <cp:lastModifiedBy>Gopi Krishnan</cp:lastModifiedBy>
  <cp:revision>17</cp:revision>
  <dcterms:created xsi:type="dcterms:W3CDTF">2025-05-09T07:14:00Z</dcterms:created>
  <dcterms:modified xsi:type="dcterms:W3CDTF">2025-05-09T07:28:00Z</dcterms:modified>
</cp:coreProperties>
</file>